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D50" w:rsidRDefault="002D0D50" w:rsidP="002D0D50">
      <w:pPr>
        <w:autoSpaceDE w:val="0"/>
        <w:autoSpaceDN w:val="0"/>
        <w:adjustRightInd w:val="0"/>
        <w:spacing w:after="0" w:line="400" w:lineRule="atLeast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7 Table: </w:t>
      </w:r>
      <w:r w:rsidRPr="008B5E1E">
        <w:rPr>
          <w:rFonts w:ascii="Times New Roman" w:hAnsi="Times New Roman"/>
          <w:sz w:val="24"/>
          <w:szCs w:val="24"/>
        </w:rPr>
        <w:t>Total variance explained</w:t>
      </w:r>
      <w:r>
        <w:rPr>
          <w:rFonts w:ascii="Times New Roman" w:hAnsi="Times New Roman"/>
          <w:sz w:val="24"/>
          <w:szCs w:val="24"/>
        </w:rPr>
        <w:t xml:space="preserve"> for wealth index items</w:t>
      </w:r>
    </w:p>
    <w:tbl>
      <w:tblPr>
        <w:tblW w:w="10560" w:type="dxa"/>
        <w:tblInd w:w="-1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40"/>
        <w:gridCol w:w="630"/>
        <w:gridCol w:w="1480"/>
        <w:gridCol w:w="1170"/>
        <w:gridCol w:w="720"/>
        <w:gridCol w:w="1170"/>
        <w:gridCol w:w="1260"/>
        <w:gridCol w:w="630"/>
        <w:gridCol w:w="990"/>
        <w:gridCol w:w="1170"/>
      </w:tblGrid>
      <w:tr w:rsidR="002D0D50" w:rsidRPr="00006E87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Initial Eigen values</w:t>
            </w: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Extraction Sums of Squared Loadings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Pr="00006E87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06E87">
              <w:rPr>
                <w:rFonts w:ascii="Times New Roman" w:eastAsia="Times New Roman" w:hAnsi="Times New Roman"/>
                <w:b/>
                <w:sz w:val="24"/>
                <w:szCs w:val="24"/>
              </w:rPr>
              <w:t>Rotation Sums of Squared Loadings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% of Varianc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umulative %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.5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1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.957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80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.0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.5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78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.8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.801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97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.55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5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.9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.740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1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.38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.9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.2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.023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8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.1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0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0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.046</w:t>
            </w: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769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.4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3.45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8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71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9.16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612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.09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4.26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6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7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8.99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.1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3.17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466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.88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7.05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2D0D50" w:rsidTr="00CA465E"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.353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.9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320" w:lineRule="atLeast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.0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2D0D50" w:rsidRDefault="002D0D50" w:rsidP="00CA465E">
            <w:pPr>
              <w:spacing w:after="0" w:line="273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2D0D50" w:rsidRDefault="002D0D50" w:rsidP="002D0D50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Extraction Method: Principal Component Analysis.</w:t>
      </w:r>
      <w:bookmarkStart w:id="0" w:name="_GoBack"/>
      <w:bookmarkEnd w:id="0"/>
    </w:p>
    <w:sectPr w:rsidR="002D0D50">
      <w:pgSz w:w="12240" w:h="15840"/>
      <w:pgMar w:top="1440" w:right="1440" w:bottom="1440" w:left="1440" w:header="720" w:footer="720" w:gutter="0"/>
      <w:pgNumType w:start="1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4487" w:rsidRDefault="00014487" w:rsidP="0068647B">
      <w:pPr>
        <w:spacing w:after="0" w:line="240" w:lineRule="auto"/>
      </w:pPr>
      <w:r>
        <w:separator/>
      </w:r>
    </w:p>
  </w:endnote>
  <w:endnote w:type="continuationSeparator" w:id="0">
    <w:p w:rsidR="00014487" w:rsidRDefault="00014487" w:rsidP="00686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4487" w:rsidRDefault="00014487" w:rsidP="0068647B">
      <w:pPr>
        <w:spacing w:after="0" w:line="240" w:lineRule="auto"/>
      </w:pPr>
      <w:r>
        <w:separator/>
      </w:r>
    </w:p>
  </w:footnote>
  <w:footnote w:type="continuationSeparator" w:id="0">
    <w:p w:rsidR="00014487" w:rsidRDefault="00014487" w:rsidP="006864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24C5F"/>
    <w:multiLevelType w:val="multilevel"/>
    <w:tmpl w:val="05E24C5F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08B10DEA"/>
    <w:multiLevelType w:val="multilevel"/>
    <w:tmpl w:val="08B10DEA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 w15:restartNumberingAfterBreak="0">
    <w:nsid w:val="0A6B6A0F"/>
    <w:multiLevelType w:val="multilevel"/>
    <w:tmpl w:val="0A6B6A0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1963ED6"/>
    <w:multiLevelType w:val="multilevel"/>
    <w:tmpl w:val="21963ED6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4" w15:restartNumberingAfterBreak="0">
    <w:nsid w:val="25816EB2"/>
    <w:multiLevelType w:val="multilevel"/>
    <w:tmpl w:val="25816EB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33D4779E"/>
    <w:multiLevelType w:val="multilevel"/>
    <w:tmpl w:val="33D477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6" w15:restartNumberingAfterBreak="0">
    <w:nsid w:val="3A8F5063"/>
    <w:multiLevelType w:val="multilevel"/>
    <w:tmpl w:val="3A8F5063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7" w15:restartNumberingAfterBreak="0">
    <w:nsid w:val="3ECB4282"/>
    <w:multiLevelType w:val="multilevel"/>
    <w:tmpl w:val="3ECB4282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4A723AA5"/>
    <w:multiLevelType w:val="multilevel"/>
    <w:tmpl w:val="4A723AA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9" w15:restartNumberingAfterBreak="0">
    <w:nsid w:val="529D19A8"/>
    <w:multiLevelType w:val="multilevel"/>
    <w:tmpl w:val="529D19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0" w15:restartNumberingAfterBreak="0">
    <w:nsid w:val="57A34C10"/>
    <w:multiLevelType w:val="multilevel"/>
    <w:tmpl w:val="57A34C10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1" w15:restartNumberingAfterBreak="0">
    <w:nsid w:val="5E8857DE"/>
    <w:multiLevelType w:val="multilevel"/>
    <w:tmpl w:val="5E8857D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2" w15:restartNumberingAfterBreak="0">
    <w:nsid w:val="5F7A2525"/>
    <w:multiLevelType w:val="multilevel"/>
    <w:tmpl w:val="5F7A2525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63E464C9"/>
    <w:multiLevelType w:val="multilevel"/>
    <w:tmpl w:val="63E464C9"/>
    <w:lvl w:ilvl="0">
      <w:start w:val="4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4475E1"/>
    <w:multiLevelType w:val="multilevel"/>
    <w:tmpl w:val="674475E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 w:hint="default"/>
      </w:rPr>
    </w:lvl>
  </w:abstractNum>
  <w:abstractNum w:abstractNumId="15" w15:restartNumberingAfterBreak="0">
    <w:nsid w:val="7A310285"/>
    <w:multiLevelType w:val="multilevel"/>
    <w:tmpl w:val="7A310285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6" w15:restartNumberingAfterBreak="0">
    <w:nsid w:val="7EF13529"/>
    <w:multiLevelType w:val="multilevel"/>
    <w:tmpl w:val="7EF13529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  <w:lvlOverride w:ilvl="0">
      <w:startOverride w:val="1"/>
    </w:lvlOverride>
  </w:num>
  <w:num w:numId="2">
    <w:abstractNumId w:val="0"/>
    <w:lvlOverride w:ilvl="0">
      <w:startOverride w:val="1"/>
    </w:lvlOverride>
  </w:num>
  <w:num w:numId="3">
    <w:abstractNumId w:val="6"/>
    <w:lvlOverride w:ilvl="0">
      <w:startOverride w:val="1"/>
    </w:lvlOverride>
  </w:num>
  <w:num w:numId="4">
    <w:abstractNumId w:val="16"/>
    <w:lvlOverride w:ilvl="0">
      <w:startOverride w:val="1"/>
    </w:lvlOverride>
  </w:num>
  <w:num w:numId="5">
    <w:abstractNumId w:val="3"/>
    <w:lvlOverride w:ilvl="0">
      <w:startOverride w:val="1"/>
    </w:lvlOverride>
  </w:num>
  <w:num w:numId="6">
    <w:abstractNumId w:val="15"/>
    <w:lvlOverride w:ilvl="0">
      <w:startOverride w:val="1"/>
    </w:lvlOverride>
  </w:num>
  <w:num w:numId="7">
    <w:abstractNumId w:val="8"/>
    <w:lvlOverride w:ilvl="0">
      <w:startOverride w:val="1"/>
    </w:lvlOverride>
  </w:num>
  <w:num w:numId="8">
    <w:abstractNumId w:val="1"/>
    <w:lvlOverride w:ilvl="0">
      <w:startOverride w:val="1"/>
    </w:lvlOverride>
  </w:num>
  <w:num w:numId="9">
    <w:abstractNumId w:val="13"/>
  </w:num>
  <w:num w:numId="10">
    <w:abstractNumId w:val="2"/>
    <w:lvlOverride w:ilvl="0">
      <w:startOverride w:val="1"/>
    </w:lvlOverride>
  </w:num>
  <w:num w:numId="11">
    <w:abstractNumId w:val="7"/>
    <w:lvlOverride w:ilvl="0">
      <w:startOverride w:val="1"/>
    </w:lvlOverride>
  </w:num>
  <w:num w:numId="12">
    <w:abstractNumId w:val="9"/>
    <w:lvlOverride w:ilvl="0">
      <w:startOverride w:val="1"/>
    </w:lvlOverride>
  </w:num>
  <w:num w:numId="13">
    <w:abstractNumId w:val="14"/>
    <w:lvlOverride w:ilvl="0">
      <w:startOverride w:val="1"/>
    </w:lvlOverride>
  </w:num>
  <w:num w:numId="14">
    <w:abstractNumId w:val="12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5"/>
    <w:lvlOverride w:ilvl="0">
      <w:startOverride w:val="1"/>
    </w:lvlOverride>
  </w:num>
  <w:num w:numId="17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1D8"/>
    <w:rsid w:val="00014487"/>
    <w:rsid w:val="000F078C"/>
    <w:rsid w:val="00135951"/>
    <w:rsid w:val="001C2966"/>
    <w:rsid w:val="002127BD"/>
    <w:rsid w:val="002805D6"/>
    <w:rsid w:val="002D0D50"/>
    <w:rsid w:val="00376CC8"/>
    <w:rsid w:val="004076FD"/>
    <w:rsid w:val="00417850"/>
    <w:rsid w:val="005C396C"/>
    <w:rsid w:val="006451D8"/>
    <w:rsid w:val="0068647B"/>
    <w:rsid w:val="006E0414"/>
    <w:rsid w:val="00731489"/>
    <w:rsid w:val="00786422"/>
    <w:rsid w:val="007930F9"/>
    <w:rsid w:val="00795C4D"/>
    <w:rsid w:val="00801CD3"/>
    <w:rsid w:val="00812258"/>
    <w:rsid w:val="00812C1D"/>
    <w:rsid w:val="00864ABA"/>
    <w:rsid w:val="00943E9A"/>
    <w:rsid w:val="00B56350"/>
    <w:rsid w:val="00BA0710"/>
    <w:rsid w:val="00BB7B84"/>
    <w:rsid w:val="00DD2AC8"/>
    <w:rsid w:val="00E340A8"/>
    <w:rsid w:val="00EC24BB"/>
    <w:rsid w:val="00F2377F"/>
    <w:rsid w:val="00F50372"/>
    <w:rsid w:val="00FA3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A2C58F-45AF-4FCA-B5F1-BF0241796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D5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C396C"/>
    <w:rPr>
      <w:rFonts w:ascii="Arial" w:eastAsia="SimHei" w:hAnsi="Arial" w:cs="Arial"/>
      <w:sz w:val="20"/>
    </w:rPr>
  </w:style>
  <w:style w:type="paragraph" w:styleId="Header">
    <w:name w:val="header"/>
    <w:basedOn w:val="Normal"/>
    <w:link w:val="Head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47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86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47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7BF5E-A1E4-4047-8488-8C526BF6C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us</dc:creator>
  <cp:keywords/>
  <dc:description/>
  <cp:lastModifiedBy>Kiddus</cp:lastModifiedBy>
  <cp:revision>2</cp:revision>
  <dcterms:created xsi:type="dcterms:W3CDTF">2018-10-03T13:43:00Z</dcterms:created>
  <dcterms:modified xsi:type="dcterms:W3CDTF">2018-10-03T13:43:00Z</dcterms:modified>
</cp:coreProperties>
</file>